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B54" w:rsidRPr="008F5405" w:rsidRDefault="004F4B54" w:rsidP="004F4B54">
      <w:pPr>
        <w:spacing w:after="0"/>
        <w:ind w:firstLine="708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bookmarkStart w:id="0" w:name="_GoBack"/>
      <w:bookmarkEnd w:id="0"/>
      <w:r w:rsidRPr="000B3523">
        <w:rPr>
          <w:rFonts w:ascii="Times New Roman" w:hAnsi="Times New Roman" w:cs="Times New Roman"/>
          <w:b/>
          <w:sz w:val="28"/>
          <w:szCs w:val="28"/>
          <w:lang w:val="en-US"/>
        </w:rPr>
        <w:t>Table S2</w:t>
      </w:r>
      <w:r w:rsidRPr="000B3523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Pr="00424EDA">
        <w:rPr>
          <w:rFonts w:ascii="Times New Roman" w:hAnsi="Times New Roman" w:cs="Times New Roman"/>
          <w:sz w:val="24"/>
          <w:szCs w:val="20"/>
          <w:lang w:val="en-US"/>
        </w:rPr>
        <w:t>Proteins with expression significantly altered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in the aorta of rats in the </w:t>
      </w:r>
      <w:r w:rsidRPr="000B3523">
        <w:rPr>
          <w:rFonts w:ascii="Times New Roman" w:hAnsi="Times New Roman" w:cs="Times New Roman"/>
          <w:sz w:val="28"/>
          <w:szCs w:val="28"/>
          <w:lang w:val="en-US"/>
        </w:rPr>
        <w:t>SHR</w:t>
      </w:r>
      <w:r w:rsidRPr="000B3523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 xml:space="preserve">P </w:t>
      </w:r>
      <w:r w:rsidRPr="000B3523">
        <w:rPr>
          <w:rFonts w:ascii="Times New Roman" w:hAnsi="Times New Roman" w:cs="Times New Roman"/>
          <w:sz w:val="28"/>
          <w:szCs w:val="28"/>
          <w:lang w:val="en-US"/>
        </w:rPr>
        <w:t>X SHR</w:t>
      </w:r>
      <w:r w:rsidRPr="000B3523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 xml:space="preserve">C </w:t>
      </w:r>
      <w:r>
        <w:rPr>
          <w:rFonts w:ascii="Times New Roman" w:hAnsi="Times New Roman" w:cs="Times New Roman"/>
          <w:sz w:val="24"/>
          <w:szCs w:val="20"/>
          <w:lang w:val="en-US"/>
        </w:rPr>
        <w:t>comparison</w:t>
      </w:r>
      <w:r w:rsidRPr="000B3523">
        <w:rPr>
          <w:rFonts w:ascii="Times New Roman" w:hAnsi="Times New Roman" w:cs="Times New Roman"/>
          <w:sz w:val="28"/>
          <w:szCs w:val="28"/>
          <w:lang w:val="en-US"/>
        </w:rPr>
        <w:t>.</w:t>
      </w:r>
    </w:p>
    <w:tbl>
      <w:tblPr>
        <w:tblStyle w:val="PlainTable2"/>
        <w:tblW w:w="4555" w:type="pct"/>
        <w:jc w:val="center"/>
        <w:tblLayout w:type="fixed"/>
        <w:tblLook w:val="04A0" w:firstRow="1" w:lastRow="0" w:firstColumn="1" w:lastColumn="0" w:noHBand="0" w:noVBand="1"/>
      </w:tblPr>
      <w:tblGrid>
        <w:gridCol w:w="2736"/>
        <w:gridCol w:w="6187"/>
        <w:gridCol w:w="1440"/>
        <w:gridCol w:w="2591"/>
      </w:tblGrid>
      <w:tr w:rsidR="004F4B54" w:rsidRPr="00A61693" w:rsidTr="00E93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A61693" w:rsidRDefault="004F4B54" w:rsidP="00E930C8">
            <w:pPr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</w:pPr>
            <w:proofErr w:type="gramStart"/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vertAlign w:val="superscript"/>
                <w:lang w:eastAsia="pt-BR"/>
              </w:rPr>
              <w:t>a</w:t>
            </w:r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>Accession</w:t>
            </w:r>
            <w:proofErr w:type="gramEnd"/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 xml:space="preserve"> Number</w:t>
            </w:r>
          </w:p>
        </w:tc>
        <w:tc>
          <w:tcPr>
            <w:tcW w:w="2388" w:type="pct"/>
            <w:noWrap/>
            <w:hideMark/>
          </w:tcPr>
          <w:p w:rsidR="004F4B54" w:rsidRPr="00A61693" w:rsidRDefault="004F4B54" w:rsidP="00E930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</w:pPr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>Protein Name</w:t>
            </w:r>
          </w:p>
        </w:tc>
        <w:tc>
          <w:tcPr>
            <w:tcW w:w="556" w:type="pct"/>
            <w:noWrap/>
            <w:hideMark/>
          </w:tcPr>
          <w:p w:rsidR="004F4B54" w:rsidRPr="00A61693" w:rsidRDefault="004F4B54" w:rsidP="00E930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</w:pPr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>Score</w:t>
            </w:r>
          </w:p>
        </w:tc>
        <w:tc>
          <w:tcPr>
            <w:tcW w:w="1000" w:type="pct"/>
            <w:noWrap/>
            <w:hideMark/>
          </w:tcPr>
          <w:p w:rsidR="004F4B54" w:rsidRPr="00A61693" w:rsidRDefault="004F4B54" w:rsidP="00E930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</w:pPr>
            <w:proofErr w:type="gramStart"/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vertAlign w:val="superscript"/>
                <w:lang w:eastAsia="pt-BR"/>
              </w:rPr>
              <w:t>b</w:t>
            </w:r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>Ratio</w:t>
            </w:r>
            <w:proofErr w:type="gramEnd"/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 xml:space="preserve"> </w:t>
            </w:r>
          </w:p>
          <w:p w:rsidR="004F4B54" w:rsidRPr="00A61693" w:rsidRDefault="004F4B54" w:rsidP="00E930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</w:pPr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>SHR</w:t>
            </w:r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vertAlign w:val="subscript"/>
                <w:lang w:eastAsia="pt-BR"/>
              </w:rPr>
              <w:t>P</w:t>
            </w:r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>/SHR</w:t>
            </w:r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AY5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bulin alpha-8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0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263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Elongation factor 1-alpha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3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245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llagen alpha-1(I)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8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8FR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bulin alpha-3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4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50398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ab GDP dissociation inhibitor alph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9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176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lectin-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5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6YP9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meobox protein ARX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5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5XIF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bulin alpha-4A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3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47853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iglyca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2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273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n-muscle caldesmo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2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1075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Keratin_ type II cytoskeletal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0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P6Q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Keratin_ type II cytoskeletal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0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AYZ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bulin alpha-1C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8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ER3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onitate hydratase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7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IG1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Keratin_ type II cytoskeletal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7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837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bulin alpha-1A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7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P9V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bulin alpha-1B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7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34058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at shock protein HSP 90-bet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7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50399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ab GDP dissociation inhibitor bet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5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3620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ysteine-rich protein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3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263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Elongation factor 1-alpha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2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70623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atty acid-binding protein_ adipocyt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0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801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Glutathione S-transferase Mu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8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0112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cor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5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25113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hosphoglycerate mutase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5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661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hosphoglycerate kinase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5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5999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TP synthase subunit alpha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4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4293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at shock protein beta-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4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4FZU2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Keratin_ type II cytoskeletal 6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4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281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yosin-9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2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715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nexin A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2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8512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aveolae-associated protein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5650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ong-chain specific acyl-CoA dehydrogenase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198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yruvate kinase PKM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911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uctose-bisphosphate aldolase C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JLT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yosin-10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9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8510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bulin beta-2A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9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3KRE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bulin beta-2B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9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6989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bulin beta-5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9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IG0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Keratin_ type II cytoskeletal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9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4QRB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bulin beta-3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8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P9T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bulin beta-4B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8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0071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istone H2B type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8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663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-lysine 6-oxidas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6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47875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steine and glycine-rich protein 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4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5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4V8H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EH domain-containing protein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5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IG0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eratin_ type II cytoskeletal 75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5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4781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ial fibrillary acidic prote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5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011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ptidyl-prolyl cis-trans isomerase 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5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2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159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 disulfide-isomerase A3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2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3123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gel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2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0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463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ate dehydrogenase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0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5013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ketolas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0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150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lasma membrane calcium-transporting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ase</w:t>
            </w:r>
            <w:proofErr w:type="gramEnd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0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4659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at shock-related 70 kDa protein 2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9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20759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g gamma-1 chain C regio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9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0793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nexin A2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8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071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 synthase subunit beta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8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63018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at shock cognate 71 kDa prote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6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5XI73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ho GDP-dissociation inhibitor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6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2180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ipher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5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8FY0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tochrome b-c1 complex subunit 1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5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412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yosin regulatory light polypeptide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5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4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310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-3-3 protein zeta/delt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4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851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14-3-3 protein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ta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4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8898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ate dehydrogenase_ cytoplasmic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4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639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ibrinogen alpha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2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WVH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ibulin-5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2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5RKI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WD repeat-containing protein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2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QXQ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pha-actinin-4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55063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at shock 70 kDa protein 1-lik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85973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rine nucleoside phosphorylas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2356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pha-internex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Z1P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pha-actinin-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0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DMW1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at shock 70 kDa protein 1B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0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640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yosin light chain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0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DMW0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at shock 70 kDa protein 1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8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2600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yosin light chain 1/3_ skeletal muscle isoform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8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18666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yosin regulatory light chain 12B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7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7049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actadher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7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4867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m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6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3832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yosin regulatory light chain RLC-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6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506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uctose-bisphosphate aldolase 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6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466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nexin A5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5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3100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ment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3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3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676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Endoplasmic reticulum chaperone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iP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7M0E3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tr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0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949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opomyosin alpha-4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1836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g kappa chain C region_ A allel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580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aminin subunit beta-2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2963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filin-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6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9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268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ibrinogen gamma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9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20761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g gamma-2B chain C regio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9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469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opomyosin alpha-1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9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7943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dose reductas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7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5877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opomyosin beta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7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361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opomyosin alpha-3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7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343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-ketoacyl-CoA thiolase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6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4803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nexin A6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08163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denylyl cyclase-associated protein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2409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pha-2-HS-glycoprote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234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rotransferr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4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20760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g gamma-2A chain C regio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3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479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yceraldehyde-3-phosphate dehydrogenas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9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3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IE2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active ubiquitin carboxyl-terminal hydrolase 54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3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071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ctin_ cytoplasmic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5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325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ctin_ cytoplasmic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5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102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mplement C3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277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rum album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6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9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411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yosin light polypeptide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39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9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1983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-3-3 protein gamm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9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226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-3-3 protein epsilo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9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448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ibrinogen beta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8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825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-3-3 protein thet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8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803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ctin_ alpha cardiac muscle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4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813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tin_ alpha skeletal muscl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4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273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tin_ aortic smooth muscl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3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3269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ctin_ gamma-enteric smooth muscl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3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0763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peroxide dismutase [Cu-Zn]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4559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filin-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6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476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pha-enolas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5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188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dehyde dehydrogenase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5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35213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-3-3 protein beta/alph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2005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mopex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2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5188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umica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6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490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tathione S-transferase P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298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biquitin-40S ribosomal protein S27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342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lyubiquitin-C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283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urofilament medium polypeptid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6HD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ndoplasm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0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CG5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lyubiquitin-B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0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298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biquitin-60S ribosomal protein L40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0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686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toglob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359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astin-3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6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151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moglobin subunit beta-2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8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6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209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moglobin subunit beta-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1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6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8FU3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lectron transfer flavoprotein subunit bet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tcBorders>
              <w:bottom w:val="single" w:sz="24" w:space="0" w:color="auto"/>
            </w:tcBorders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1946</w:t>
            </w:r>
          </w:p>
        </w:tc>
        <w:tc>
          <w:tcPr>
            <w:tcW w:w="2388" w:type="pct"/>
            <w:tcBorders>
              <w:bottom w:val="single" w:sz="24" w:space="0" w:color="auto"/>
            </w:tcBorders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moglobin subunit alpha-1/2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931</w:t>
            </w:r>
          </w:p>
        </w:tc>
        <w:tc>
          <w:tcPr>
            <w:tcW w:w="1000" w:type="pct"/>
            <w:tcBorders>
              <w:bottom w:val="single" w:sz="24" w:space="0" w:color="auto"/>
            </w:tcBorders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2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tcBorders>
              <w:top w:val="single" w:sz="24" w:space="0" w:color="auto"/>
            </w:tcBorders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26772</w:t>
            </w:r>
          </w:p>
        </w:tc>
        <w:tc>
          <w:tcPr>
            <w:tcW w:w="2388" w:type="pct"/>
            <w:tcBorders>
              <w:top w:val="single" w:sz="24" w:space="0" w:color="auto"/>
            </w:tcBorders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 kDa heat shock protein_ mitochondrial</w:t>
            </w:r>
          </w:p>
        </w:tc>
        <w:tc>
          <w:tcPr>
            <w:tcW w:w="556" w:type="pct"/>
            <w:tcBorders>
              <w:top w:val="single" w:sz="24" w:space="0" w:color="auto"/>
            </w:tcBorders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6</w:t>
            </w:r>
          </w:p>
        </w:tc>
        <w:tc>
          <w:tcPr>
            <w:tcW w:w="1000" w:type="pct"/>
            <w:tcBorders>
              <w:top w:val="single" w:sz="24" w:space="0" w:color="auto"/>
            </w:tcBorders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5XI7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-oxoglutarate dehydrogenase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371"/>
                <w:tab w:val="center" w:pos="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776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etyl-CoA acetyltransferase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371"/>
                <w:tab w:val="center" w:pos="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5XIK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tin-related protein T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103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yl-CoA-binding prote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747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pha-1-antiproteinas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075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MP deaminase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5M9H0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kyrin repeat and SAM domain-containing protein 3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3ZAF6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TP synthase subunit f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25T8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MP/retinoic acid-inducible neural-SHRPecific protein 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DP2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lmodulin-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DP3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lmodulin-2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DP3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lmodulin-3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0829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lponin-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841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lreticul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2426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thepsin D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5U3Z0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ilia- and flagella-associated protein 298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144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lathrin heavy chain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537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luster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4KM4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clin-dependent kinase 10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1484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statin-C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124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ochrome c oxidase subunit 5A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081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ochrome c oxidase subunit 6A1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287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ytoplasmic dynein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intermediate chain 2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5BK18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tosolic iron-sulfur assembly component 3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8K5A9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ath domain-containing membrane protein NRADD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621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lta-aminolevulinic acid dehydratas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295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Dihydropyrimidinase-related protein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296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phosphomevalonate decarboxylas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6HC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ynein intermediate chain 2_ axonem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0091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Early growth response protein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3803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lectron transfer flavoprotein subunit alpha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519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Elongation factor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460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noyl-CoA hydratase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5RKI1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ukaryotic initiation factor 4A-II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5060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ibromodul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WUH4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our and a half LIM domains protein 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086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tamate dehydrogenase 1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9MZ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Glutathione hydrolase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3406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uanine nucleotide exchange factor DBS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10824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uanine nucleotide-binding protein G(i) subunit alpha-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4897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uanine nucleotide-binding protein G(i) subunit alpha-2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8753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uanine nucleotide-binding protein G(k) subunit alph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59215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uanine nucleotide-binding protein G(o) subunit alph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38406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uanine nucleotide-binding protein G(olf) subunit alph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3095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uanine nucleotide-binding protein G(s) subunit alpha isoforms short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3803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uanine nucleotide-binding protein G(s) subunit alpha isoforms XLas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29348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uanine nucleotide-binding protein G(t) subunit alpha-3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3210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uanine nucleotide-binding protein subunit alpha-12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Q7Y5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uanine nucleotide-binding protein subunit alpha-13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Z13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mart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62959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istidine triad nucleotide-binding protein 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9MK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one acetyltransferase KAT5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00729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one H2B type 1-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ESM2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yaluronan and proteoglycan link protein 2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20762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g gamma-2C chain C regio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1835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g kappa chain C region_ B allel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4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9NA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ocitrate dehydrogenase [NAD] subunit alpha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Q6IFW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eratin_ type I cytoskeletal 10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2503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eratin_ type I cytoskeletal 20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7061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amin-B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9MZ8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IM and SH3 domain protein 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5XI0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poma-preferred partner homolog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1A5P5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isH domain-containing protein ARMC9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464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-lactate dehydrogenase A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42123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-lactate dehydrogenase B cha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3090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crophage migration inhibitory factor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276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jor urinary prote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35763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es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688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urofilament heavy polypeptid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952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urofilament light polypeptid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08658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uclear pore complex protein Nup88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0598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ucleoside diphosphate kinase 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980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ucleoside diphosphate kinase B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337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2Y purinoceptor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2765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ncreatic triacylglycerol lipas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52944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DZ and LIM domain protein 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6HS7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DZ and LIM domain protein 3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Q62920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DZ and LIM domain protein 5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Z1Z9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DZ and LIM domain protein 7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371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oxiredoxin-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Z221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lyamine-modulated factor 1-binding protein 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4ABH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e-miRNA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'-monophosphate methyltransferas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478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 disulfide-isomeras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QZQ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 NOV homolog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596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 S100-A6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7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9810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-select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4943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yruvate dehydrogenase E1 component subunit beta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2931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bonuclease inhibitor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57760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rine/threonine-protein kinase 16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QWN8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pectrin beta chain_ non-erythrocytic 2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3V7P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taxin-12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363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taxin-6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5XHX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hioredoxin domain-containing protein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IE14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ransmembrane protease serine 11B-like prote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276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thyreti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6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2743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yptas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EQT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bulointerstitial nephritis antigen-lik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Q498R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F0587 protein C1orf123 homolog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AY86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acuolar protein sorting-associated protein 26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tcBorders>
              <w:bottom w:val="single" w:sz="24" w:space="0" w:color="auto"/>
            </w:tcBorders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54975</w:t>
            </w:r>
          </w:p>
        </w:tc>
        <w:tc>
          <w:tcPr>
            <w:tcW w:w="2388" w:type="pct"/>
            <w:tcBorders>
              <w:bottom w:val="single" w:sz="24" w:space="0" w:color="auto"/>
            </w:tcBorders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Xaa-Pro aminopeptidase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56" w:type="pct"/>
            <w:tcBorders>
              <w:bottom w:val="single" w:sz="24" w:space="0" w:color="auto"/>
            </w:tcBorders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7</w:t>
            </w:r>
          </w:p>
        </w:tc>
        <w:tc>
          <w:tcPr>
            <w:tcW w:w="1000" w:type="pct"/>
            <w:tcBorders>
              <w:bottom w:val="single" w:sz="24" w:space="0" w:color="auto"/>
            </w:tcBorders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P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tcBorders>
              <w:top w:val="single" w:sz="24" w:space="0" w:color="auto"/>
            </w:tcBorders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80299</w:t>
            </w:r>
          </w:p>
        </w:tc>
        <w:tc>
          <w:tcPr>
            <w:tcW w:w="2388" w:type="pct"/>
            <w:tcBorders>
              <w:top w:val="single" w:sz="24" w:space="0" w:color="auto"/>
            </w:tcBorders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ifunctional epoxide hydrolase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556" w:type="pct"/>
            <w:tcBorders>
              <w:top w:val="single" w:sz="24" w:space="0" w:color="auto"/>
            </w:tcBorders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000" w:type="pct"/>
            <w:tcBorders>
              <w:top w:val="single" w:sz="24" w:space="0" w:color="auto"/>
            </w:tcBorders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4V8E4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ilia- and flagella-associated protein 36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382"/>
                <w:tab w:val="center" w:pos="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55096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Dipeptidyl peptidase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535"/>
                <w:tab w:val="center" w:pos="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1XQ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NA-directed RNA polymerase II subunit GRINL1A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502"/>
                <w:tab w:val="center" w:pos="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2862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ual specificity mitogen-activated protein kinase kinase 5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480"/>
                <w:tab w:val="center" w:pos="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5EZ72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ctonucleotide pyrophosphatase/phosphodiesterase family member 7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66H0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-box only protein 43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535"/>
                <w:tab w:val="center" w:pos="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3255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ycine N-methyltransferas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316"/>
                <w:tab w:val="center" w:pos="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5XHZ0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at shock protein 75 kDa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center" w:pos="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676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eme oxygenase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center" w:pos="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9PU2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nosine-5'-monophosphate dehydrogenase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center" w:pos="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99J8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grin-linked protein kinas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415"/>
                <w:tab w:val="center" w:pos="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8588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nterferon-induced GTP-binding protein Mx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425"/>
                <w:tab w:val="center" w:pos="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56574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ocitrate dehydrogenase [NADP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]</w:t>
            </w:r>
            <w:proofErr w:type="gramEnd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 mitochondrial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458"/>
                <w:tab w:val="center" w:pos="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5U2U7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RNA</w:t>
            </w:r>
            <w:proofErr w:type="gramEnd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ap guanine-N7 methyltransferase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415"/>
                <w:tab w:val="center" w:pos="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7E3N2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Neutrophil cytosol factor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447"/>
                <w:tab w:val="center" w:pos="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88767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tein/nucleic acid deglycase DJ-1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447"/>
                <w:tab w:val="center" w:pos="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Q9JK11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ticulon-4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447"/>
                <w:tab w:val="center" w:pos="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42346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rine/threonine-protein kinase mTOR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360"/>
                <w:tab w:val="center" w:pos="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3ZVU1</w:t>
            </w:r>
          </w:p>
        </w:tc>
        <w:tc>
          <w:tcPr>
            <w:tcW w:w="2388" w:type="pct"/>
            <w:noWrap/>
            <w:hideMark/>
          </w:tcPr>
          <w:p w:rsidR="004F4B54" w:rsidRPr="000B3523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prT-like domain-containing protein Spartan</w:t>
            </w:r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360"/>
                <w:tab w:val="center" w:pos="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4F4B54" w:rsidRPr="00BA2B5D" w:rsidTr="00E930C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:rsidR="004F4B54" w:rsidRPr="00BA2B5D" w:rsidRDefault="004F4B54" w:rsidP="00E93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01048</w:t>
            </w:r>
          </w:p>
        </w:tc>
        <w:tc>
          <w:tcPr>
            <w:tcW w:w="2388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-kininogen </w:t>
            </w:r>
            <w:proofErr w:type="gramStart"/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56" w:type="pct"/>
            <w:noWrap/>
            <w:hideMark/>
          </w:tcPr>
          <w:p w:rsidR="004F4B54" w:rsidRPr="00BA2B5D" w:rsidRDefault="004F4B54" w:rsidP="00E93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000" w:type="pct"/>
            <w:noWrap/>
            <w:hideMark/>
          </w:tcPr>
          <w:p w:rsidR="004F4B54" w:rsidRPr="00BA2B5D" w:rsidRDefault="004F4B54" w:rsidP="00E930C8">
            <w:pPr>
              <w:tabs>
                <w:tab w:val="left" w:pos="371"/>
                <w:tab w:val="center" w:pos="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BA2B5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</w:tbl>
    <w:p w:rsidR="004F4B54" w:rsidRDefault="004F4B54" w:rsidP="004F4B54">
      <w:pPr>
        <w:spacing w:after="0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662B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3662BB">
        <w:rPr>
          <w:rFonts w:ascii="Times New Roman" w:hAnsi="Times New Roman" w:cs="Times New Roman"/>
          <w:sz w:val="20"/>
          <w:szCs w:val="20"/>
          <w:lang w:val="en-US"/>
        </w:rPr>
        <w:t>Identification</w:t>
      </w:r>
      <w:proofErr w:type="gramEnd"/>
      <w:r w:rsidRPr="003662BB">
        <w:rPr>
          <w:rFonts w:ascii="Times New Roman" w:hAnsi="Times New Roman" w:cs="Times New Roman"/>
          <w:sz w:val="20"/>
          <w:szCs w:val="20"/>
          <w:lang w:val="en-US"/>
        </w:rPr>
        <w:t xml:space="preserve"> is based on proteins ID from UniProt protein database, reviewed only (</w:t>
      </w:r>
      <w:hyperlink r:id="rId5" w:history="1">
        <w:r w:rsidRPr="003662BB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://www.uniprot.org/</w:t>
        </w:r>
      </w:hyperlink>
      <w:r w:rsidRPr="003662BB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4F4B54" w:rsidRDefault="004F4B54" w:rsidP="004F4B54">
      <w:pPr>
        <w:spacing w:after="0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662B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Proteins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with expression significantly altered are organized according to the ratio.</w:t>
      </w:r>
    </w:p>
    <w:p w:rsidR="004F4B54" w:rsidRDefault="004F4B54" w:rsidP="004F4B54">
      <w:pPr>
        <w:spacing w:after="0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Indicates unique proteins in alphabetical order.</w:t>
      </w:r>
    </w:p>
    <w:p w:rsidR="004F4B54" w:rsidRPr="000B3523" w:rsidRDefault="004F4B54" w:rsidP="004F4B54">
      <w:pPr>
        <w:rPr>
          <w:lang w:val="en-US"/>
        </w:rPr>
      </w:pPr>
    </w:p>
    <w:p w:rsidR="005A1690" w:rsidRPr="004F4B54" w:rsidRDefault="005A1690">
      <w:pPr>
        <w:rPr>
          <w:lang w:val="en-US"/>
        </w:rPr>
      </w:pPr>
    </w:p>
    <w:sectPr w:rsidR="005A1690" w:rsidRPr="004F4B54" w:rsidSect="00670F0C">
      <w:footerReference w:type="default" r:id="rId6"/>
      <w:pgSz w:w="16838" w:h="11906" w:orient="landscape"/>
      <w:pgMar w:top="1135" w:right="1417" w:bottom="993" w:left="1417" w:header="708" w:footer="3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5749218"/>
      <w:docPartObj>
        <w:docPartGallery w:val="Page Numbers (Bottom of Page)"/>
        <w:docPartUnique/>
      </w:docPartObj>
    </w:sdtPr>
    <w:sdtEndPr/>
    <w:sdtContent>
      <w:p w:rsidR="00670F0C" w:rsidRDefault="004F4B54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70F0C" w:rsidRDefault="004F4B54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B54"/>
    <w:rsid w:val="004F4B54"/>
    <w:rsid w:val="005A1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B54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4F4B54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F4B54"/>
    <w:rPr>
      <w:color w:val="954F72"/>
      <w:u w:val="single"/>
    </w:rPr>
  </w:style>
  <w:style w:type="paragraph" w:customStyle="1" w:styleId="xl65">
    <w:name w:val="xl65"/>
    <w:basedOn w:val="Normal"/>
    <w:rsid w:val="004F4B54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4F4B54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4F4B54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4F4B54"/>
    <w:pP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4F4B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4F4B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4F4B54"/>
    <w:pP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4F4B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4F4B54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4F4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4">
    <w:name w:val="xl74"/>
    <w:basedOn w:val="Normal"/>
    <w:rsid w:val="004F4B54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4F4B54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PlainTable2">
    <w:name w:val="Plain Table 2"/>
    <w:basedOn w:val="Tabelanormal"/>
    <w:uiPriority w:val="42"/>
    <w:rsid w:val="004F4B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4F4B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F4B54"/>
  </w:style>
  <w:style w:type="paragraph" w:styleId="Rodap">
    <w:name w:val="footer"/>
    <w:basedOn w:val="Normal"/>
    <w:link w:val="RodapChar"/>
    <w:uiPriority w:val="99"/>
    <w:unhideWhenUsed/>
    <w:rsid w:val="004F4B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F4B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B54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4F4B54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F4B54"/>
    <w:rPr>
      <w:color w:val="954F72"/>
      <w:u w:val="single"/>
    </w:rPr>
  </w:style>
  <w:style w:type="paragraph" w:customStyle="1" w:styleId="xl65">
    <w:name w:val="xl65"/>
    <w:basedOn w:val="Normal"/>
    <w:rsid w:val="004F4B54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4F4B54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4F4B54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4F4B54"/>
    <w:pP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4F4B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4F4B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4F4B54"/>
    <w:pP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4F4B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4F4B54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4F4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4">
    <w:name w:val="xl74"/>
    <w:basedOn w:val="Normal"/>
    <w:rsid w:val="004F4B54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4F4B54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PlainTable2">
    <w:name w:val="Plain Table 2"/>
    <w:basedOn w:val="Tabelanormal"/>
    <w:uiPriority w:val="42"/>
    <w:rsid w:val="004F4B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4F4B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F4B54"/>
  </w:style>
  <w:style w:type="paragraph" w:styleId="Rodap">
    <w:name w:val="footer"/>
    <w:basedOn w:val="Normal"/>
    <w:link w:val="RodapChar"/>
    <w:uiPriority w:val="99"/>
    <w:unhideWhenUsed/>
    <w:rsid w:val="004F4B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F4B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://www.unipro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945</Words>
  <Characters>10507</Characters>
  <Application>Microsoft Office Word</Application>
  <DocSecurity>0</DocSecurity>
  <Lines>87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</dc:creator>
  <cp:lastModifiedBy>Sandra</cp:lastModifiedBy>
  <cp:revision>1</cp:revision>
  <dcterms:created xsi:type="dcterms:W3CDTF">2020-10-28T16:06:00Z</dcterms:created>
  <dcterms:modified xsi:type="dcterms:W3CDTF">2020-10-28T16:07:00Z</dcterms:modified>
</cp:coreProperties>
</file>